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455C" w:rsidRDefault="0037455C">
      <w:r>
        <w:t>There are no perceived or actual conflict of interests.</w:t>
      </w:r>
      <w:bookmarkStart w:id="0" w:name="_GoBack"/>
      <w:bookmarkEnd w:id="0"/>
    </w:p>
    <w:sectPr w:rsidR="00374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55C"/>
    <w:rsid w:val="002B57F8"/>
    <w:rsid w:val="0037455C"/>
    <w:rsid w:val="00ED6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385119"/>
  <w15:chartTrackingRefBased/>
  <w15:docId w15:val="{46C6277D-F8B4-4B06-A2D6-A7FEBCF5C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</Words>
  <Characters>4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Thompson</dc:creator>
  <cp:keywords/>
  <dc:description/>
  <cp:lastModifiedBy>Scott Thompson</cp:lastModifiedBy>
  <cp:revision>1</cp:revision>
  <dcterms:created xsi:type="dcterms:W3CDTF">2017-04-24T00:12:00Z</dcterms:created>
  <dcterms:modified xsi:type="dcterms:W3CDTF">2017-04-24T00:13:00Z</dcterms:modified>
</cp:coreProperties>
</file>